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7DB039" w14:textId="1D00C2CE" w:rsidR="00AA3DDE" w:rsidRDefault="00726A30">
      <w:pPr>
        <w:rPr>
          <w:lang w:val="en-AU"/>
        </w:rPr>
      </w:pPr>
      <w:r>
        <w:rPr>
          <w:lang w:val="en-AU"/>
        </w:rPr>
        <w:t>Table S1. Non-pharyngitis antimicrobials excluded from the course duration and repeat antibiotics within 30 days determina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</w:tblGrid>
      <w:tr w:rsidR="00726A30" w14:paraId="70811F90" w14:textId="77777777" w:rsidTr="00726A30">
        <w:tc>
          <w:tcPr>
            <w:tcW w:w="3256" w:type="dxa"/>
            <w:tcBorders>
              <w:bottom w:val="single" w:sz="4" w:space="0" w:color="auto"/>
            </w:tcBorders>
          </w:tcPr>
          <w:p w14:paraId="28877ADC" w14:textId="3B95CAE5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Agent</w:t>
            </w:r>
          </w:p>
        </w:tc>
      </w:tr>
      <w:tr w:rsidR="00726A30" w14:paraId="306FFB86" w14:textId="77777777" w:rsidTr="00726A30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2E849C61" w14:textId="1B1CCCDD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Ciprofloxacin</w:t>
            </w:r>
          </w:p>
        </w:tc>
      </w:tr>
      <w:tr w:rsidR="00726A30" w14:paraId="54D36211" w14:textId="77777777" w:rsidTr="00726A30">
        <w:tc>
          <w:tcPr>
            <w:tcW w:w="3256" w:type="dxa"/>
            <w:tcBorders>
              <w:top w:val="nil"/>
            </w:tcBorders>
          </w:tcPr>
          <w:p w14:paraId="4F14321D" w14:textId="55ABFB84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Metronidazole</w:t>
            </w:r>
          </w:p>
        </w:tc>
      </w:tr>
      <w:tr w:rsidR="00726A30" w14:paraId="3C40D8E3" w14:textId="77777777" w:rsidTr="00726A30">
        <w:tc>
          <w:tcPr>
            <w:tcW w:w="3256" w:type="dxa"/>
          </w:tcPr>
          <w:p w14:paraId="038263F1" w14:textId="6D35AB61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Nitrofurantoin</w:t>
            </w:r>
          </w:p>
        </w:tc>
      </w:tr>
      <w:tr w:rsidR="00726A30" w14:paraId="378E195C" w14:textId="77777777" w:rsidTr="00726A30">
        <w:tc>
          <w:tcPr>
            <w:tcW w:w="3256" w:type="dxa"/>
          </w:tcPr>
          <w:p w14:paraId="447AD6C5" w14:textId="528516CB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Norfloxacin</w:t>
            </w:r>
          </w:p>
        </w:tc>
      </w:tr>
      <w:tr w:rsidR="00726A30" w14:paraId="5D8C23AE" w14:textId="77777777" w:rsidTr="00726A30">
        <w:tc>
          <w:tcPr>
            <w:tcW w:w="3256" w:type="dxa"/>
          </w:tcPr>
          <w:p w14:paraId="15DD1570" w14:textId="4C8B31C9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Pivmecillinam</w:t>
            </w:r>
          </w:p>
        </w:tc>
      </w:tr>
      <w:tr w:rsidR="00726A30" w14:paraId="3704664A" w14:textId="77777777" w:rsidTr="00726A30">
        <w:tc>
          <w:tcPr>
            <w:tcW w:w="3256" w:type="dxa"/>
          </w:tcPr>
          <w:p w14:paraId="1FCA82B0" w14:textId="7448B925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Trimethoprim</w:t>
            </w:r>
          </w:p>
        </w:tc>
      </w:tr>
      <w:tr w:rsidR="00726A30" w14:paraId="413FDF10" w14:textId="77777777" w:rsidTr="00726A30">
        <w:tc>
          <w:tcPr>
            <w:tcW w:w="3256" w:type="dxa"/>
          </w:tcPr>
          <w:p w14:paraId="48A37156" w14:textId="24F43D3F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All topical antibiotics</w:t>
            </w:r>
          </w:p>
        </w:tc>
      </w:tr>
      <w:tr w:rsidR="00726A30" w14:paraId="19134ECA" w14:textId="77777777" w:rsidTr="00726A30">
        <w:trPr>
          <w:trHeight w:val="105"/>
        </w:trPr>
        <w:tc>
          <w:tcPr>
            <w:tcW w:w="3256" w:type="dxa"/>
          </w:tcPr>
          <w:p w14:paraId="74CA89BF" w14:textId="4DF8302D" w:rsidR="00726A30" w:rsidRDefault="00726A30">
            <w:pPr>
              <w:rPr>
                <w:lang w:val="en-AU"/>
              </w:rPr>
            </w:pPr>
            <w:r>
              <w:rPr>
                <w:lang w:val="en-AU"/>
              </w:rPr>
              <w:t>All antifungals</w:t>
            </w:r>
          </w:p>
        </w:tc>
      </w:tr>
    </w:tbl>
    <w:p w14:paraId="080E80D6" w14:textId="77777777" w:rsidR="00726A30" w:rsidRDefault="00726A30">
      <w:pPr>
        <w:rPr>
          <w:lang w:val="en-AU"/>
        </w:rPr>
      </w:pPr>
    </w:p>
    <w:p w14:paraId="213B0078" w14:textId="77777777" w:rsidR="00BA23FB" w:rsidRDefault="00BA23FB">
      <w:pPr>
        <w:rPr>
          <w:lang w:val="en-AU"/>
        </w:rPr>
      </w:pPr>
    </w:p>
    <w:p w14:paraId="2D78C98F" w14:textId="77777777" w:rsidR="00BA23FB" w:rsidRDefault="00BA23FB">
      <w:pPr>
        <w:rPr>
          <w:lang w:val="en-AU"/>
        </w:rPr>
      </w:pPr>
    </w:p>
    <w:p w14:paraId="40B3E9F6" w14:textId="77777777" w:rsidR="00065101" w:rsidRDefault="00065101">
      <w:pPr>
        <w:rPr>
          <w:lang w:val="en-AU"/>
        </w:rPr>
        <w:sectPr w:rsidR="00065101" w:rsidSect="00AD408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709"/>
        <w:gridCol w:w="1275"/>
        <w:gridCol w:w="721"/>
        <w:gridCol w:w="1249"/>
        <w:gridCol w:w="728"/>
      </w:tblGrid>
      <w:tr w:rsidR="00065101" w:rsidRPr="002D76B7" w14:paraId="56279CD2" w14:textId="77777777" w:rsidTr="002D76B7">
        <w:tc>
          <w:tcPr>
            <w:tcW w:w="9360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12366B2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lastRenderedPageBreak/>
              <w:t>Supplementary Table S2. Demographic and clinical characteristics of patients with missing antibiotic course duration data</w:t>
            </w:r>
          </w:p>
        </w:tc>
      </w:tr>
      <w:tr w:rsidR="00065101" w:rsidRPr="002D76B7" w14:paraId="2BC1D4F9" w14:textId="77777777" w:rsidTr="002D76B7">
        <w:tc>
          <w:tcPr>
            <w:tcW w:w="4678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48B7FC2E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3954" w:type="dxa"/>
            <w:gridSpan w:val="4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  <w:vAlign w:val="bottom"/>
          </w:tcPr>
          <w:p w14:paraId="55524D06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Missing course duratio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B0A0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065101" w:rsidRPr="002D76B7" w14:paraId="4737186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46142F0C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F5DA9FE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No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2575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Y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25CA51D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76701581" w14:textId="77777777" w:rsidTr="002D76B7">
        <w:tc>
          <w:tcPr>
            <w:tcW w:w="4678" w:type="dxa"/>
            <w:tcBorders>
              <w:top w:val="nil"/>
              <w:left w:val="nil"/>
              <w:bottom w:val="single" w:sz="0" w:space="0" w:color="000000"/>
              <w:right w:val="single" w:sz="0" w:space="0" w:color="000000"/>
            </w:tcBorders>
          </w:tcPr>
          <w:p w14:paraId="27B13E6E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55B4CF3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N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47E2EE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7D8FC3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N.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A500C89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BFDE613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P value</w:t>
            </w:r>
          </w:p>
        </w:tc>
      </w:tr>
      <w:tr w:rsidR="002D76B7" w:rsidRPr="002D76B7" w14:paraId="1C31A145" w14:textId="77777777" w:rsidTr="002D76B7">
        <w:tc>
          <w:tcPr>
            <w:tcW w:w="4678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  <w:vAlign w:val="bottom"/>
          </w:tcPr>
          <w:p w14:paraId="44F5F551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  <w:vAlign w:val="bottom"/>
          </w:tcPr>
          <w:p w14:paraId="2AD0FD3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E8F0A3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08699C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6C6F01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F5790D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7D5F3C3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049AB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Tablet/capsule formulation antibiotic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B0900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937C0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AD3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D4742A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1D46CCF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3DC5925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996872A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Total number of sample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ECC271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05104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98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E22A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A931BC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89CADD5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2E09625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5F8D146F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255E2E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EFA0EB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AFD5D1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4EA2A9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6705212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25A84623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90F8438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ge (years), median (IQR)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3502A8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D3F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19.0,37.4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75E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0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7F9D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22.2,40.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A48606E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07</w:t>
            </w:r>
          </w:p>
        </w:tc>
      </w:tr>
      <w:tr w:rsidR="002D76B7" w:rsidRPr="002D76B7" w14:paraId="00301B77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43976EF4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3884FF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71BCC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9651C8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7034966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4237AF0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36A48398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09A4247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Female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8ED716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CCA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67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A75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8BF2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65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DAB7B42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97</w:t>
            </w:r>
          </w:p>
        </w:tc>
      </w:tr>
      <w:tr w:rsidR="002D76B7" w:rsidRPr="002D76B7" w14:paraId="1233B25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059385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9D3E89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F4B3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54CB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796C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FEAEA85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18B1ED8C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44D1B5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Ethnic group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D1E450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BCDE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026EA2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FF21F8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B068D0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86</w:t>
            </w:r>
          </w:p>
        </w:tc>
      </w:tr>
      <w:tr w:rsidR="002D76B7" w:rsidRPr="002D76B7" w14:paraId="47F2267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CF2E29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Europea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CEC50D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2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1DB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79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19D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B40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86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EF56A0D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014CAD5D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FBAE12D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Māori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F5D406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A7E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04BD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9D6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AC421A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5368EBD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5A36F38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Pacific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9EEBE8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A70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29B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075B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4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3E7F88A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E7D115B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90EC2DF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Asia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56D98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D4D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1.2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991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CE1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6.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3DE33F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1FF843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F0F9C7C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Other/Unknow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4F3255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B60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28F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8B62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4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D01329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7D781414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27FB0B5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7AAE63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E3B6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902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727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B935030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17280E8C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2A750E2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NZ Deprivation Index 2013</w:t>
            </w:r>
            <w:r w:rsidRPr="002D76B7">
              <w:rPr>
                <w:sz w:val="22"/>
                <w:szCs w:val="22"/>
                <w:vertAlign w:val="superscript"/>
              </w:rPr>
              <w:t>a</w:t>
            </w:r>
            <w:r w:rsidRPr="002D76B7">
              <w:rPr>
                <w:sz w:val="22"/>
                <w:szCs w:val="22"/>
              </w:rPr>
              <w:t>, median (IQR)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7D6AD4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E84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2,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84C0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5B6C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2,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684FE99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48</w:t>
            </w:r>
          </w:p>
        </w:tc>
      </w:tr>
      <w:tr w:rsidR="002D76B7" w:rsidRPr="002D76B7" w14:paraId="0448BD1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6C2D7F7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BE4070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91C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566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9D9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8F75A1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AF71BF2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58BD7C6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Sample collected at urgent care centre</w:t>
            </w:r>
            <w:r w:rsidRPr="002D76B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0E1C9C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D0A6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1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23A7D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7A2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3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39CA1C6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70</w:t>
            </w:r>
          </w:p>
        </w:tc>
      </w:tr>
      <w:tr w:rsidR="002D76B7" w:rsidRPr="002D76B7" w14:paraId="5E2128B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4F7E5C9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53725D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759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5808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01F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7C79162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7BC1E6B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924566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Season sample collected i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213069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F13EB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7FF436D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6CA83B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22CCD04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0.21</w:t>
            </w:r>
          </w:p>
        </w:tc>
      </w:tr>
      <w:tr w:rsidR="002D76B7" w:rsidRPr="002D76B7" w14:paraId="4EBBB83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8BE147D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Spring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F24D6D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421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6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A239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735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7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4B78024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2A04D7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2983A8E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Summer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50B221D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AC2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0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0D9C9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E5C2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0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F6E397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9CB90A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AC8E583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Autum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819A22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EFB59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7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7A39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9DF9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0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A5714F3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09E9B1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17969D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Winter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9DDB9F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0B4E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4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694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CC1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41.4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E1F44C9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5755FC7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FB1043E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FCA98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03BD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8FD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F9C0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3E084DE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2333AD4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8C2FD1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GAS in TSC within 3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B74BE2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246E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2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5B4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083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4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F5CB90A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78</w:t>
            </w:r>
          </w:p>
        </w:tc>
      </w:tr>
      <w:tr w:rsidR="002D76B7" w:rsidRPr="002D76B7" w14:paraId="3BF6540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08AF4A1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DD77FA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2316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B38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D05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B98475C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14E05230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402BF46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Further antibiotic treatment within 3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870D0C0" w14:textId="77777777" w:rsidR="00065101" w:rsidRPr="002D76B7" w:rsidRDefault="00065101" w:rsidP="00B83D62">
            <w:pPr>
              <w:jc w:val="right"/>
              <w:rPr>
                <w:sz w:val="22"/>
                <w:szCs w:val="22"/>
                <w:highlight w:val="yellow"/>
              </w:rPr>
            </w:pPr>
            <w:r w:rsidRPr="002D76B7">
              <w:rPr>
                <w:sz w:val="22"/>
                <w:szCs w:val="22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5140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D76B7">
              <w:rPr>
                <w:b/>
                <w:sz w:val="22"/>
                <w:szCs w:val="22"/>
              </w:rPr>
              <w:t>12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B51E" w14:textId="77777777" w:rsidR="00065101" w:rsidRPr="002D76B7" w:rsidRDefault="00065101" w:rsidP="00B83D62">
            <w:pPr>
              <w:jc w:val="right"/>
              <w:rPr>
                <w:sz w:val="22"/>
                <w:szCs w:val="22"/>
                <w:highlight w:val="yellow"/>
              </w:rPr>
            </w:pPr>
            <w:r w:rsidRPr="002D76B7"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A2DAB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2D76B7">
              <w:rPr>
                <w:b/>
                <w:sz w:val="22"/>
                <w:szCs w:val="22"/>
              </w:rPr>
              <w:t>13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A36D6EF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85</w:t>
            </w:r>
          </w:p>
        </w:tc>
      </w:tr>
      <w:tr w:rsidR="002D76B7" w:rsidRPr="002D76B7" w14:paraId="6FE76BC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CBDBA39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59E252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1A2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CA4A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B45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A1482B7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61A1D75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C1EFEE6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ny unplanned hospitalisation within 3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C25813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F5A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8CB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1C6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4A539A8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74</w:t>
            </w:r>
          </w:p>
        </w:tc>
      </w:tr>
      <w:tr w:rsidR="002D76B7" w:rsidRPr="002D76B7" w14:paraId="45984AE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8D01C39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Hospitalisation with related infection within 3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02D77FD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50196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BEA292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13AA81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2508201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-</w:t>
            </w:r>
          </w:p>
        </w:tc>
      </w:tr>
      <w:tr w:rsidR="002D76B7" w:rsidRPr="002D76B7" w14:paraId="5A0AA186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E7EB1B8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5D74E15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F4DBD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7A25A7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A744F4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B1259C5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0314990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4E36C0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Household case within 3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3B4BE1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D0E89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3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6E9D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7CD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B0DFFA2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32</w:t>
            </w:r>
          </w:p>
        </w:tc>
      </w:tr>
      <w:tr w:rsidR="002D76B7" w:rsidRPr="002D76B7" w14:paraId="582B675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840988F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129840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29A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10B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224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EC0DEAD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2B1724E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42956C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RF within 9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0F374D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9CA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1F3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459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50E5A78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-</w:t>
            </w:r>
          </w:p>
        </w:tc>
      </w:tr>
      <w:tr w:rsidR="002D76B7" w:rsidRPr="002D76B7" w14:paraId="211FAE9B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C7AE377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17530D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3F9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44B6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E6E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58F9A4F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688CD958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77A24FB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Liquid formulation antibiotic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3E9A5A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A8F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F9C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DAB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DB8E096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73F5A38B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E7AF2BC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Total number of sample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DBF1A7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75752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85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A39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EC946D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14.6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AAFC3C1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09945AC4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319002EF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CCD52F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F53DF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A567A4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29ED2E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20D0C0E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2D3B241B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B6AD757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ge (years), median (IQR)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CD3D8A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6E4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5.3,9.6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05A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6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1D6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5.1,8.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BEBB993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12</w:t>
            </w:r>
          </w:p>
        </w:tc>
      </w:tr>
      <w:tr w:rsidR="002D76B7" w:rsidRPr="002D76B7" w14:paraId="1BFE35A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50E4E245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7C94F5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F5105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4800CA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F724DF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F25E63A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5C14706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25E42BC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lastRenderedPageBreak/>
              <w:t xml:space="preserve">   Female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532D6B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77E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48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D8D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CC7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44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EE541A7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0.54</w:t>
            </w:r>
          </w:p>
        </w:tc>
      </w:tr>
      <w:tr w:rsidR="002D76B7" w:rsidRPr="002D76B7" w14:paraId="7DA261AC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728AC89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E6FAF1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6BA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DA4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3E1B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9278EE8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589B942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98A0C61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Ethnic group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009B9A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53D4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FAB8F7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3AB086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36DC776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23</w:t>
            </w:r>
          </w:p>
        </w:tc>
      </w:tr>
      <w:tr w:rsidR="002D76B7" w:rsidRPr="002D76B7" w14:paraId="6D78D457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F94E61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Europea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E4B639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82E8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71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FF3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9D9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67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3B7CE78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6B2751A9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F770C75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Māori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525D24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0A53E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FFEE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094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DD9E4B2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195EB410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E74A7CB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Pacific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C560A1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D03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0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D37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CA37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1A81C9E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534026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12E9B68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Asia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0CDD9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D60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1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B6F8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907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3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C495AFB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259C141C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74E3F7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Other/Unknow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FE52AE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607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4.7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FB34D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9286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6.7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337FAC4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674FE4BD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FBC470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FD644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CF38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4B1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AB5A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5277F6A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09F3708B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F0721B0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NZ Deprivation Index 2013</w:t>
            </w:r>
            <w:r w:rsidRPr="002D76B7">
              <w:rPr>
                <w:sz w:val="22"/>
                <w:szCs w:val="22"/>
                <w:vertAlign w:val="superscript"/>
              </w:rPr>
              <w:t>a</w:t>
            </w:r>
            <w:r w:rsidRPr="002D76B7">
              <w:rPr>
                <w:sz w:val="22"/>
                <w:szCs w:val="22"/>
              </w:rPr>
              <w:t>, median (IQR)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FA466E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AF0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1,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E7C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5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518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(1,6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3E778343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10</w:t>
            </w:r>
          </w:p>
        </w:tc>
      </w:tr>
      <w:tr w:rsidR="002D76B7" w:rsidRPr="002D76B7" w14:paraId="203A8F1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B3137BF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A347D8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016B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EAD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A9E1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A12D9CE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313EE751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1909511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Sample collected at urgent care centre</w:t>
            </w:r>
            <w:r w:rsidRPr="002D76B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2B35EA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21BD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4.9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9B7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25D7F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4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D49BF5C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83</w:t>
            </w:r>
          </w:p>
        </w:tc>
      </w:tr>
      <w:tr w:rsidR="002D76B7" w:rsidRPr="002D76B7" w14:paraId="1B4064A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53CDF6C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B5419A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4F2C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ED0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04AC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46614FF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0C82A8C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0628210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Season sample collected i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E244B0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5FDDC8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5CC1401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12835BE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EA28987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0.38</w:t>
            </w:r>
          </w:p>
        </w:tc>
      </w:tr>
      <w:tr w:rsidR="002D76B7" w:rsidRPr="002D76B7" w14:paraId="57CD5A50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B92B97C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Spring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6E28AF0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D83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7.8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B138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7383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7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5F44A26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12F4A827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C0E85FA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Summer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36BCA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7395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9.6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081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9EC9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0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31475B7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30DD51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EE39C43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Autumn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CEE83B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DBD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3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0D25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7FAD7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9.2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B8EDF00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86DF0D5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4B5E31A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  Winter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0D611F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3EEA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9.1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9743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60B0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22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5F5F969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45FEF9DC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BD045B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5CDCE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2FBC2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10EA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F9F3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6120E506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2CF449BF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C44F3A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GAS in TSC within 30 day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2049E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D0A0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4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5C5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99998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7.5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4B633F7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17</w:t>
            </w:r>
          </w:p>
        </w:tc>
      </w:tr>
      <w:tr w:rsidR="002D76B7" w:rsidRPr="002D76B7" w14:paraId="2819A8EA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DF503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6D38A6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19DD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F9CA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B7AA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1A3CC336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1FA25961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71D89E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Further antibiotic treatment within 30 day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902DC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8A886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4.3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DADF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6DB5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18.3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0DFAAA6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26</w:t>
            </w:r>
          </w:p>
        </w:tc>
      </w:tr>
      <w:tr w:rsidR="002D76B7" w:rsidRPr="002D76B7" w14:paraId="1867F7F8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4BA51F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A7529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3D6E62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EC0AEE7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102E1E8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6A16337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14620CF6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A0A767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ny unplanned hospitalisation within 30 day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43111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07DC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0.4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4E99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A2EF5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0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01682BB9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0.74</w:t>
            </w:r>
          </w:p>
        </w:tc>
      </w:tr>
      <w:tr w:rsidR="002D76B7" w:rsidRPr="002D76B7" w14:paraId="54544863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97E80D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Hospitalisation with related infection within 30 day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DFFEC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3FBD9D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C5A0D0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5B3D284" w14:textId="77777777" w:rsidR="00065101" w:rsidRPr="002D76B7" w:rsidRDefault="00065101" w:rsidP="00B83D62">
            <w:pPr>
              <w:rPr>
                <w:b/>
                <w:bCs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7E9FD250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-</w:t>
            </w:r>
          </w:p>
        </w:tc>
      </w:tr>
      <w:tr w:rsidR="002D76B7" w:rsidRPr="002D76B7" w14:paraId="28ECA424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69EB96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FA95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9146C0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6541828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2F794B" w14:textId="77777777" w:rsidR="00065101" w:rsidRPr="002D76B7" w:rsidRDefault="00065101" w:rsidP="00B83D62">
            <w:pPr>
              <w:rPr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5F4D0604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D76B7" w:rsidRPr="002D76B7" w14:paraId="7639A286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61C702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Household case within 30 day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C479B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3E1C4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4.5%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921F4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49F5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b/>
                <w:sz w:val="22"/>
                <w:szCs w:val="22"/>
              </w:rPr>
              <w:t>0.8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430A1E4F" w14:textId="77777777" w:rsidR="00065101" w:rsidRPr="002D76B7" w:rsidRDefault="00065101" w:rsidP="00B83D62">
            <w:pPr>
              <w:jc w:val="center"/>
              <w:rPr>
                <w:b/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.06</w:t>
            </w:r>
          </w:p>
        </w:tc>
      </w:tr>
      <w:tr w:rsidR="002D76B7" w:rsidRPr="002D76B7" w14:paraId="2BB6B63D" w14:textId="77777777" w:rsidTr="002D76B7">
        <w:tc>
          <w:tcPr>
            <w:tcW w:w="46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1CE91D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27CFE2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EDC7B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2A2E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1C33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14:paraId="29AEA32D" w14:textId="77777777" w:rsidR="00065101" w:rsidRPr="002D76B7" w:rsidRDefault="00065101" w:rsidP="00B83D62">
            <w:pPr>
              <w:jc w:val="center"/>
              <w:rPr>
                <w:sz w:val="22"/>
                <w:szCs w:val="22"/>
              </w:rPr>
            </w:pPr>
          </w:p>
        </w:tc>
      </w:tr>
      <w:tr w:rsidR="002D76B7" w:rsidRPr="002D76B7" w14:paraId="7E7B0CF2" w14:textId="77777777" w:rsidTr="002D76B7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bottom"/>
          </w:tcPr>
          <w:p w14:paraId="1B7A012D" w14:textId="77777777" w:rsidR="00065101" w:rsidRPr="002D76B7" w:rsidRDefault="00065101" w:rsidP="00B83D62">
            <w:pPr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 xml:space="preserve">   ARF within 90 days</w:t>
            </w:r>
          </w:p>
        </w:tc>
        <w:tc>
          <w:tcPr>
            <w:tcW w:w="709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328BEBF9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87404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79F03" w14:textId="77777777" w:rsidR="00065101" w:rsidRPr="002D76B7" w:rsidRDefault="00065101" w:rsidP="00B83D62">
            <w:pPr>
              <w:jc w:val="right"/>
              <w:rPr>
                <w:sz w:val="22"/>
                <w:szCs w:val="22"/>
              </w:rPr>
            </w:pPr>
            <w:r w:rsidRPr="002D76B7">
              <w:rPr>
                <w:sz w:val="22"/>
                <w:szCs w:val="22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BFC98" w14:textId="77777777" w:rsidR="00065101" w:rsidRPr="002D76B7" w:rsidRDefault="00065101" w:rsidP="00B83D62">
            <w:pPr>
              <w:rPr>
                <w:b/>
                <w:sz w:val="22"/>
                <w:szCs w:val="22"/>
              </w:rPr>
            </w:pPr>
            <w:r w:rsidRPr="002D76B7">
              <w:rPr>
                <w:b/>
                <w:bCs/>
                <w:sz w:val="22"/>
                <w:szCs w:val="22"/>
              </w:rPr>
              <w:t>0.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65080" w14:textId="77777777" w:rsidR="00065101" w:rsidRPr="002D76B7" w:rsidRDefault="00065101" w:rsidP="00B83D62">
            <w:pPr>
              <w:jc w:val="center"/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2"/>
                <w:szCs w:val="22"/>
              </w:rPr>
              <w:t>-</w:t>
            </w:r>
          </w:p>
        </w:tc>
      </w:tr>
      <w:tr w:rsidR="00065101" w:rsidRPr="002D76B7" w14:paraId="0734482E" w14:textId="77777777" w:rsidTr="002D76B7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ACA6EF" w14:textId="77777777" w:rsidR="00065101" w:rsidRPr="002D76B7" w:rsidRDefault="00065101" w:rsidP="00B83D62">
            <w:pPr>
              <w:rPr>
                <w:bCs/>
                <w:sz w:val="20"/>
                <w:szCs w:val="20"/>
              </w:rPr>
            </w:pPr>
            <w:r w:rsidRPr="002D76B7">
              <w:rPr>
                <w:bCs/>
                <w:sz w:val="20"/>
                <w:szCs w:val="20"/>
              </w:rPr>
              <w:t>Missing data have been divided up by antibiotic formulation type because liquid formulation antibiotics were more likely to have missing data.</w:t>
            </w:r>
          </w:p>
          <w:p w14:paraId="678D04F3" w14:textId="77777777" w:rsidR="00065101" w:rsidRPr="002D76B7" w:rsidRDefault="00065101" w:rsidP="00B83D62">
            <w:pPr>
              <w:rPr>
                <w:sz w:val="20"/>
                <w:szCs w:val="20"/>
              </w:rPr>
            </w:pPr>
            <w:r w:rsidRPr="002D76B7">
              <w:rPr>
                <w:sz w:val="20"/>
                <w:szCs w:val="20"/>
                <w:vertAlign w:val="superscript"/>
              </w:rPr>
              <w:t>a</w:t>
            </w:r>
            <w:r w:rsidRPr="002D76B7">
              <w:rPr>
                <w:sz w:val="20"/>
                <w:szCs w:val="20"/>
              </w:rPr>
              <w:t xml:space="preserve"> This is a measure of social deprivation assigned by domicile, with higher numbers indicating increasing levels of social deprivation.</w:t>
            </w:r>
          </w:p>
          <w:p w14:paraId="2803CE39" w14:textId="77777777" w:rsidR="00065101" w:rsidRPr="002D76B7" w:rsidRDefault="00065101" w:rsidP="00B83D62">
            <w:pPr>
              <w:rPr>
                <w:sz w:val="20"/>
                <w:szCs w:val="20"/>
              </w:rPr>
            </w:pPr>
            <w:r w:rsidRPr="002D76B7">
              <w:rPr>
                <w:sz w:val="20"/>
                <w:szCs w:val="20"/>
                <w:vertAlign w:val="superscript"/>
              </w:rPr>
              <w:t>b</w:t>
            </w:r>
            <w:r w:rsidRPr="002D76B7">
              <w:rPr>
                <w:sz w:val="20"/>
                <w:szCs w:val="20"/>
              </w:rPr>
              <w:t xml:space="preserve"> These are walk in centers for short notice general practice-level care where results are typically forwarded to the person’s normal general practitioner</w:t>
            </w:r>
          </w:p>
          <w:p w14:paraId="350B226C" w14:textId="77777777" w:rsidR="00065101" w:rsidRPr="002D76B7" w:rsidRDefault="00065101" w:rsidP="00B83D62">
            <w:pPr>
              <w:rPr>
                <w:bCs/>
                <w:sz w:val="22"/>
                <w:szCs w:val="22"/>
              </w:rPr>
            </w:pPr>
            <w:r w:rsidRPr="002D76B7">
              <w:rPr>
                <w:bCs/>
                <w:sz w:val="20"/>
                <w:szCs w:val="20"/>
              </w:rPr>
              <w:t xml:space="preserve">IQR, interquartile range; GAS, </w:t>
            </w:r>
            <w:r w:rsidRPr="002D76B7">
              <w:rPr>
                <w:sz w:val="20"/>
                <w:szCs w:val="20"/>
              </w:rPr>
              <w:t xml:space="preserve">group A </w:t>
            </w:r>
            <w:r w:rsidRPr="002D76B7">
              <w:rPr>
                <w:i/>
                <w:iCs/>
                <w:sz w:val="20"/>
                <w:szCs w:val="20"/>
              </w:rPr>
              <w:t>Streptococcus</w:t>
            </w:r>
            <w:r w:rsidRPr="002D76B7">
              <w:rPr>
                <w:sz w:val="20"/>
                <w:szCs w:val="20"/>
              </w:rPr>
              <w:t xml:space="preserve"> (</w:t>
            </w:r>
            <w:r w:rsidRPr="002D76B7">
              <w:rPr>
                <w:i/>
                <w:iCs/>
                <w:sz w:val="20"/>
                <w:szCs w:val="20"/>
              </w:rPr>
              <w:t>Streptococcus</w:t>
            </w:r>
            <w:r w:rsidRPr="002D76B7">
              <w:rPr>
                <w:sz w:val="20"/>
                <w:szCs w:val="20"/>
              </w:rPr>
              <w:t xml:space="preserve"> </w:t>
            </w:r>
            <w:r w:rsidRPr="002D76B7">
              <w:rPr>
                <w:i/>
                <w:iCs/>
                <w:sz w:val="20"/>
                <w:szCs w:val="20"/>
              </w:rPr>
              <w:t>pyogenes</w:t>
            </w:r>
            <w:r w:rsidRPr="002D76B7">
              <w:rPr>
                <w:sz w:val="20"/>
                <w:szCs w:val="20"/>
              </w:rPr>
              <w:t xml:space="preserve">); </w:t>
            </w:r>
            <w:r w:rsidRPr="002D76B7">
              <w:rPr>
                <w:bCs/>
                <w:sz w:val="20"/>
                <w:szCs w:val="20"/>
              </w:rPr>
              <w:t>TSC, throat swab culture; ARF, acute rheumatic fever.</w:t>
            </w:r>
          </w:p>
        </w:tc>
      </w:tr>
    </w:tbl>
    <w:p w14:paraId="7BC1B000" w14:textId="77777777" w:rsidR="00065101" w:rsidRDefault="00065101" w:rsidP="00065101"/>
    <w:p w14:paraId="5089DF0B" w14:textId="77777777" w:rsidR="00065101" w:rsidRDefault="00065101" w:rsidP="00065101"/>
    <w:p w14:paraId="7A983A2D" w14:textId="77777777" w:rsidR="00065101" w:rsidRDefault="00065101">
      <w:pPr>
        <w:rPr>
          <w:lang w:val="en-AU"/>
        </w:rPr>
        <w:sectPr w:rsidR="00065101" w:rsidSect="002D76B7">
          <w:pgSz w:w="12240" w:h="15840" w:code="1"/>
          <w:pgMar w:top="1440" w:right="1440" w:bottom="1440" w:left="1440" w:header="720" w:footer="720" w:gutter="0"/>
          <w:cols w:space="720"/>
          <w:docGrid w:linePitch="326"/>
        </w:sectPr>
      </w:pPr>
    </w:p>
    <w:p w14:paraId="57BE79EB" w14:textId="77777777" w:rsidR="00301662" w:rsidRDefault="00301662" w:rsidP="00301662">
      <w:r w:rsidRPr="00856EE2">
        <w:lastRenderedPageBreak/>
        <w:t>Table S3.</w:t>
      </w:r>
      <w:r>
        <w:t xml:space="preserve"> Antibiotic agents used according to course duration for patients in the post-change period analysis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17"/>
        <w:gridCol w:w="960"/>
        <w:gridCol w:w="1383"/>
      </w:tblGrid>
      <w:tr w:rsidR="00301662" w14:paraId="25F05C7B" w14:textId="77777777" w:rsidTr="00B83D62">
        <w:tc>
          <w:tcPr>
            <w:tcW w:w="3748" w:type="pct"/>
            <w:tcBorders>
              <w:top w:val="single" w:sz="0" w:space="0" w:color="000000"/>
              <w:left w:val="nil"/>
              <w:bottom w:val="single" w:sz="0" w:space="0" w:color="000000"/>
              <w:right w:val="single" w:sz="0" w:space="0" w:color="000000"/>
            </w:tcBorders>
          </w:tcPr>
          <w:p w14:paraId="415806E2" w14:textId="77777777" w:rsidR="00301662" w:rsidRDefault="00301662" w:rsidP="00B83D62"/>
        </w:tc>
        <w:tc>
          <w:tcPr>
            <w:tcW w:w="513" w:type="pc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690CF61F" w14:textId="77777777" w:rsidR="00301662" w:rsidRDefault="00301662" w:rsidP="00B83D62">
            <w:pPr>
              <w:jc w:val="right"/>
            </w:pPr>
            <w:r>
              <w:t>N.</w:t>
            </w:r>
          </w:p>
        </w:tc>
        <w:tc>
          <w:tcPr>
            <w:tcW w:w="739" w:type="pct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14B044A" w14:textId="77777777" w:rsidR="00301662" w:rsidRDefault="00301662" w:rsidP="00B83D62">
            <w:r>
              <w:t>%</w:t>
            </w:r>
          </w:p>
        </w:tc>
      </w:tr>
      <w:tr w:rsidR="00301662" w14:paraId="44A06E4B" w14:textId="77777777" w:rsidTr="00B83D62">
        <w:tc>
          <w:tcPr>
            <w:tcW w:w="3748" w:type="pct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  <w:vAlign w:val="bottom"/>
          </w:tcPr>
          <w:p w14:paraId="1118AD1C" w14:textId="77777777" w:rsidR="00301662" w:rsidRDefault="00301662" w:rsidP="00B83D62"/>
        </w:tc>
        <w:tc>
          <w:tcPr>
            <w:tcW w:w="513" w:type="pct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7AB5B727" w14:textId="77777777" w:rsidR="00301662" w:rsidRDefault="00301662" w:rsidP="00B83D62"/>
        </w:tc>
        <w:tc>
          <w:tcPr>
            <w:tcW w:w="739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84044E9" w14:textId="77777777" w:rsidR="00301662" w:rsidRDefault="00301662" w:rsidP="00B83D62"/>
        </w:tc>
      </w:tr>
      <w:tr w:rsidR="00301662" w14:paraId="1FDE25C0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9B4104E" w14:textId="77777777" w:rsidR="00301662" w:rsidRDefault="00301662" w:rsidP="00B83D62">
            <w:r>
              <w:t>Five-day cours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BE2711A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919DA72" w14:textId="77777777" w:rsidR="00301662" w:rsidRDefault="00301662" w:rsidP="00B83D62"/>
        </w:tc>
      </w:tr>
      <w:tr w:rsidR="00301662" w14:paraId="726115E7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85B0487" w14:textId="77777777" w:rsidR="00301662" w:rsidRDefault="00301662" w:rsidP="00B83D62">
            <w:r>
              <w:t xml:space="preserve">    Drug nam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6C97759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F47609" w14:textId="77777777" w:rsidR="00301662" w:rsidRDefault="00301662" w:rsidP="00B83D62"/>
        </w:tc>
      </w:tr>
      <w:tr w:rsidR="00301662" w14:paraId="65B835F4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1922892" w14:textId="77777777" w:rsidR="00301662" w:rsidRDefault="00301662" w:rsidP="00B83D62">
            <w:r>
              <w:t xml:space="preserve">      Phenoxymethylpenicillin (Penicillin VK)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F2B2103" w14:textId="77777777" w:rsidR="00301662" w:rsidRDefault="00301662" w:rsidP="00B83D62">
            <w:pPr>
              <w:jc w:val="right"/>
            </w:pPr>
            <w:r>
              <w:t>2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3DDE" w14:textId="77777777" w:rsidR="00301662" w:rsidRDefault="00301662" w:rsidP="00B83D62">
            <w:r>
              <w:rPr>
                <w:b/>
              </w:rPr>
              <w:t>74.0%</w:t>
            </w:r>
          </w:p>
        </w:tc>
      </w:tr>
      <w:tr w:rsidR="00301662" w14:paraId="27A51A68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6FAB658" w14:textId="77777777" w:rsidR="00301662" w:rsidRDefault="00301662" w:rsidP="00B83D62">
            <w:r>
              <w:t xml:space="preserve">      Amoxicill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B322C9B" w14:textId="77777777" w:rsidR="00301662" w:rsidRDefault="00301662" w:rsidP="00B83D62">
            <w:pPr>
              <w:jc w:val="right"/>
            </w:pPr>
            <w:r>
              <w:t>4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5F999" w14:textId="77777777" w:rsidR="00301662" w:rsidRDefault="00301662" w:rsidP="00B83D62">
            <w:r>
              <w:rPr>
                <w:b/>
              </w:rPr>
              <w:t>15.6%</w:t>
            </w:r>
          </w:p>
        </w:tc>
      </w:tr>
      <w:tr w:rsidR="00301662" w14:paraId="1BCC2559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3F2C7A0" w14:textId="77777777" w:rsidR="00301662" w:rsidRDefault="00301662" w:rsidP="00B83D62">
            <w:r>
              <w:t xml:space="preserve">      Erythromyc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3E0EF50" w14:textId="77777777" w:rsidR="00301662" w:rsidRDefault="00301662" w:rsidP="00B83D62">
            <w:pPr>
              <w:jc w:val="right"/>
            </w:pPr>
            <w:r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8DA8" w14:textId="77777777" w:rsidR="00301662" w:rsidRDefault="00301662" w:rsidP="00B83D62">
            <w:r>
              <w:rPr>
                <w:b/>
              </w:rPr>
              <w:t>1.0%</w:t>
            </w:r>
          </w:p>
        </w:tc>
      </w:tr>
      <w:tr w:rsidR="00301662" w14:paraId="28BD7336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1C18D78" w14:textId="77777777" w:rsidR="00301662" w:rsidRDefault="00301662" w:rsidP="00B83D62">
            <w:r>
              <w:t xml:space="preserve">      Cefalex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95CE8AA" w14:textId="77777777" w:rsidR="00301662" w:rsidRDefault="00301662" w:rsidP="00B83D62">
            <w:pPr>
              <w:jc w:val="right"/>
            </w:pPr>
            <w:r>
              <w:t>2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6CB2D" w14:textId="77777777" w:rsidR="00301662" w:rsidRDefault="00301662" w:rsidP="00B83D62">
            <w:r>
              <w:rPr>
                <w:b/>
              </w:rPr>
              <w:t>7.5%</w:t>
            </w:r>
          </w:p>
        </w:tc>
      </w:tr>
      <w:tr w:rsidR="00301662" w14:paraId="4143C118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6F9ADD2" w14:textId="77777777" w:rsidR="00301662" w:rsidRDefault="00301662" w:rsidP="00B83D62">
            <w:r>
              <w:t xml:space="preserve">      Flucloxacill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38E048B" w14:textId="77777777" w:rsidR="00301662" w:rsidRDefault="00301662" w:rsidP="00B83D62">
            <w:pPr>
              <w:jc w:val="right"/>
            </w:pPr>
            <w: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0543" w14:textId="77777777" w:rsidR="00301662" w:rsidRDefault="00301662" w:rsidP="00B83D62">
            <w:r>
              <w:rPr>
                <w:b/>
              </w:rPr>
              <w:t>0.3%</w:t>
            </w:r>
          </w:p>
        </w:tc>
      </w:tr>
      <w:tr w:rsidR="00301662" w14:paraId="51267EEC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F5382D2" w14:textId="77777777" w:rsidR="00301662" w:rsidRDefault="00301662" w:rsidP="00B83D62">
            <w:r>
              <w:t xml:space="preserve">      Other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1CE889C" w14:textId="77777777" w:rsidR="00301662" w:rsidRDefault="00301662" w:rsidP="00B83D62">
            <w:pPr>
              <w:jc w:val="right"/>
            </w:pPr>
            <w: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85BE" w14:textId="77777777" w:rsidR="00301662" w:rsidRDefault="00301662" w:rsidP="00B83D62">
            <w:r>
              <w:rPr>
                <w:b/>
              </w:rPr>
              <w:t>1.6%</w:t>
            </w:r>
          </w:p>
        </w:tc>
      </w:tr>
      <w:tr w:rsidR="00301662" w14:paraId="4B2F4035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4CE006B7" w14:textId="77777777" w:rsidR="00301662" w:rsidRDefault="00301662" w:rsidP="00B83D62"/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96E724C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D23A2F4" w14:textId="77777777" w:rsidR="00301662" w:rsidRDefault="00301662" w:rsidP="00B83D62"/>
        </w:tc>
      </w:tr>
      <w:tr w:rsidR="00301662" w14:paraId="6188C015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EBF1BB9" w14:textId="77777777" w:rsidR="00301662" w:rsidRDefault="00301662" w:rsidP="00B83D62">
            <w:r>
              <w:t>Seven-day cours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4978CAE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4FCCE72" w14:textId="77777777" w:rsidR="00301662" w:rsidRDefault="00301662" w:rsidP="00B83D62"/>
        </w:tc>
      </w:tr>
      <w:tr w:rsidR="00301662" w14:paraId="5FA0734D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63DC935" w14:textId="77777777" w:rsidR="00301662" w:rsidRDefault="00301662" w:rsidP="00B83D62">
            <w:r>
              <w:t xml:space="preserve">    Drug nam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B5CDF75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4F53FE1" w14:textId="77777777" w:rsidR="00301662" w:rsidRDefault="00301662" w:rsidP="00B83D62"/>
        </w:tc>
      </w:tr>
      <w:tr w:rsidR="00301662" w14:paraId="0D0CBA55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97445A3" w14:textId="77777777" w:rsidR="00301662" w:rsidRDefault="00301662" w:rsidP="00B83D62">
            <w:r>
              <w:t xml:space="preserve">      Phenoxymethylpenicillin (Penicillin VK)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CA050EF" w14:textId="77777777" w:rsidR="00301662" w:rsidRDefault="00301662" w:rsidP="00B83D62">
            <w:pPr>
              <w:jc w:val="right"/>
            </w:pPr>
            <w:r>
              <w:t>7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CF0B" w14:textId="77777777" w:rsidR="00301662" w:rsidRDefault="00301662" w:rsidP="00B83D62">
            <w:r>
              <w:rPr>
                <w:b/>
              </w:rPr>
              <w:t>55.7%</w:t>
            </w:r>
          </w:p>
        </w:tc>
      </w:tr>
      <w:tr w:rsidR="00301662" w14:paraId="503A8A4F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C55007B" w14:textId="77777777" w:rsidR="00301662" w:rsidRDefault="00301662" w:rsidP="00B83D62">
            <w:r>
              <w:t xml:space="preserve">      Amoxicill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0051F7" w14:textId="77777777" w:rsidR="00301662" w:rsidRDefault="00301662" w:rsidP="00B83D62">
            <w:pPr>
              <w:jc w:val="right"/>
            </w:pPr>
            <w:r>
              <w:t>4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3E0F" w14:textId="77777777" w:rsidR="00301662" w:rsidRDefault="00301662" w:rsidP="00B83D62">
            <w:r>
              <w:rPr>
                <w:b/>
              </w:rPr>
              <w:t>33.6%</w:t>
            </w:r>
          </w:p>
        </w:tc>
      </w:tr>
      <w:tr w:rsidR="00301662" w14:paraId="749E70A9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0D8CFC3" w14:textId="77777777" w:rsidR="00301662" w:rsidRDefault="00301662" w:rsidP="00B83D62">
            <w:r>
              <w:t xml:space="preserve">      Erythromyc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8A76E97" w14:textId="77777777" w:rsidR="00301662" w:rsidRDefault="00301662" w:rsidP="00B83D62">
            <w:pPr>
              <w:jc w:val="right"/>
            </w:pPr>
            <w: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6F58" w14:textId="77777777" w:rsidR="00301662" w:rsidRDefault="00301662" w:rsidP="00B83D62">
            <w:r>
              <w:rPr>
                <w:b/>
              </w:rPr>
              <w:t>1.4%</w:t>
            </w:r>
          </w:p>
        </w:tc>
      </w:tr>
      <w:tr w:rsidR="00301662" w14:paraId="411D973D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D550099" w14:textId="77777777" w:rsidR="00301662" w:rsidRDefault="00301662" w:rsidP="00B83D62">
            <w:r>
              <w:t xml:space="preserve">      Cefalex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104DB81" w14:textId="77777777" w:rsidR="00301662" w:rsidRDefault="00301662" w:rsidP="00B83D62">
            <w:pPr>
              <w:jc w:val="right"/>
            </w:pPr>
            <w: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5A952" w14:textId="77777777" w:rsidR="00301662" w:rsidRDefault="00301662" w:rsidP="00B83D62">
            <w:r>
              <w:rPr>
                <w:b/>
              </w:rPr>
              <w:t>4.3%</w:t>
            </w:r>
          </w:p>
        </w:tc>
      </w:tr>
      <w:tr w:rsidR="00301662" w14:paraId="3B264E80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73FE118" w14:textId="77777777" w:rsidR="00301662" w:rsidRDefault="00301662" w:rsidP="00B83D62">
            <w:r>
              <w:t xml:space="preserve">      Flucloxacill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8AB18B4" w14:textId="77777777" w:rsidR="00301662" w:rsidRDefault="00301662" w:rsidP="00B83D62">
            <w:pPr>
              <w:jc w:val="right"/>
            </w:pPr>
            <w: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9A11" w14:textId="77777777" w:rsidR="00301662" w:rsidRDefault="00301662" w:rsidP="00B83D62">
            <w:r>
              <w:rPr>
                <w:b/>
              </w:rPr>
              <w:t>0.7%</w:t>
            </w:r>
          </w:p>
        </w:tc>
      </w:tr>
      <w:tr w:rsidR="00301662" w14:paraId="70C0EE19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79E538D" w14:textId="77777777" w:rsidR="00301662" w:rsidRDefault="00301662" w:rsidP="00B83D62">
            <w:r>
              <w:t xml:space="preserve">      Other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FF813E7" w14:textId="77777777" w:rsidR="00301662" w:rsidRDefault="00301662" w:rsidP="00B83D62">
            <w:pPr>
              <w:jc w:val="right"/>
            </w:pPr>
            <w: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49EE" w14:textId="77777777" w:rsidR="00301662" w:rsidRDefault="00301662" w:rsidP="00B83D62">
            <w:r>
              <w:rPr>
                <w:b/>
              </w:rPr>
              <w:t>4.3%</w:t>
            </w:r>
          </w:p>
        </w:tc>
      </w:tr>
      <w:tr w:rsidR="00301662" w14:paraId="68FFE8A7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</w:tcPr>
          <w:p w14:paraId="347B2F97" w14:textId="77777777" w:rsidR="00301662" w:rsidRDefault="00301662" w:rsidP="00B83D62"/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4DD8D18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27AB85E" w14:textId="77777777" w:rsidR="00301662" w:rsidRDefault="00301662" w:rsidP="00B83D62"/>
        </w:tc>
      </w:tr>
      <w:tr w:rsidR="00301662" w14:paraId="45F87C55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C8D4E45" w14:textId="77777777" w:rsidR="00301662" w:rsidRDefault="00301662" w:rsidP="00B83D62">
            <w:r>
              <w:t>Ten-day cours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40093B9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52FCDD6" w14:textId="77777777" w:rsidR="00301662" w:rsidRDefault="00301662" w:rsidP="00B83D62"/>
        </w:tc>
      </w:tr>
      <w:tr w:rsidR="00301662" w14:paraId="3AE10F51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8C6B0CD" w14:textId="77777777" w:rsidR="00301662" w:rsidRDefault="00301662" w:rsidP="00B83D62">
            <w:r>
              <w:t xml:space="preserve">    Drug name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979A634" w14:textId="77777777" w:rsidR="00301662" w:rsidRDefault="00301662" w:rsidP="00B83D62"/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AE9EACA" w14:textId="77777777" w:rsidR="00301662" w:rsidRDefault="00301662" w:rsidP="00B83D62"/>
        </w:tc>
      </w:tr>
      <w:tr w:rsidR="00301662" w14:paraId="31F54C0B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7155849" w14:textId="77777777" w:rsidR="00301662" w:rsidRDefault="00301662" w:rsidP="00B83D62">
            <w:r>
              <w:t xml:space="preserve">      Phenoxymethylpenicillin (Penicillin VK)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8E8DBC3" w14:textId="77777777" w:rsidR="00301662" w:rsidRDefault="00301662" w:rsidP="00B83D62">
            <w:pPr>
              <w:jc w:val="right"/>
            </w:pPr>
            <w:r>
              <w:t>4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8940" w14:textId="77777777" w:rsidR="00301662" w:rsidRDefault="00301662" w:rsidP="00B83D62">
            <w:r>
              <w:rPr>
                <w:b/>
              </w:rPr>
              <w:t>75.2%</w:t>
            </w:r>
          </w:p>
        </w:tc>
      </w:tr>
      <w:tr w:rsidR="00301662" w14:paraId="1EBF3798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A731C23" w14:textId="77777777" w:rsidR="00301662" w:rsidRDefault="00301662" w:rsidP="00B83D62">
            <w:r>
              <w:t xml:space="preserve">      Amoxicill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D0B31E6" w14:textId="77777777" w:rsidR="00301662" w:rsidRDefault="00301662" w:rsidP="00B83D62">
            <w:pPr>
              <w:jc w:val="right"/>
            </w:pPr>
            <w:r>
              <w:t>8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0D76" w14:textId="77777777" w:rsidR="00301662" w:rsidRDefault="00301662" w:rsidP="00B83D62">
            <w:r>
              <w:rPr>
                <w:b/>
              </w:rPr>
              <w:t>14.2%</w:t>
            </w:r>
          </w:p>
        </w:tc>
      </w:tr>
      <w:tr w:rsidR="00301662" w14:paraId="383733A7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8C47FE3" w14:textId="77777777" w:rsidR="00301662" w:rsidRDefault="00301662" w:rsidP="00B83D62">
            <w:r>
              <w:t xml:space="preserve">      Erythromyc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56AEDC0" w14:textId="77777777" w:rsidR="00301662" w:rsidRDefault="00301662" w:rsidP="00B83D62">
            <w:pPr>
              <w:jc w:val="right"/>
            </w:pPr>
            <w:r>
              <w:t>2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A0C3" w14:textId="77777777" w:rsidR="00301662" w:rsidRDefault="00301662" w:rsidP="00B83D62">
            <w:r>
              <w:rPr>
                <w:b/>
              </w:rPr>
              <w:t>4.4%</w:t>
            </w:r>
          </w:p>
        </w:tc>
      </w:tr>
      <w:tr w:rsidR="00301662" w14:paraId="0DB3A08E" w14:textId="77777777" w:rsidTr="00B83D62">
        <w:tc>
          <w:tcPr>
            <w:tcW w:w="3748" w:type="pct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8C56D34" w14:textId="77777777" w:rsidR="00301662" w:rsidRDefault="00301662" w:rsidP="00B83D62">
            <w:r>
              <w:t xml:space="preserve">      Cefalexin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8FB2E13" w14:textId="77777777" w:rsidR="00301662" w:rsidRDefault="00301662" w:rsidP="00B83D62">
            <w:pPr>
              <w:jc w:val="right"/>
            </w:pPr>
            <w:r>
              <w:t>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3BA3" w14:textId="77777777" w:rsidR="00301662" w:rsidRDefault="00301662" w:rsidP="00B83D62">
            <w:r>
              <w:rPr>
                <w:b/>
              </w:rPr>
              <w:t>4.6%</w:t>
            </w:r>
          </w:p>
        </w:tc>
      </w:tr>
      <w:tr w:rsidR="00301662" w14:paraId="48BA1F3A" w14:textId="77777777" w:rsidTr="00B83D62">
        <w:tc>
          <w:tcPr>
            <w:tcW w:w="3748" w:type="pct"/>
            <w:tcBorders>
              <w:top w:val="nil"/>
              <w:left w:val="nil"/>
              <w:bottom w:val="single" w:sz="0" w:space="0" w:color="000000"/>
              <w:right w:val="single" w:sz="0" w:space="0" w:color="000000"/>
            </w:tcBorders>
            <w:vAlign w:val="bottom"/>
          </w:tcPr>
          <w:p w14:paraId="3F230DE0" w14:textId="77777777" w:rsidR="00301662" w:rsidRDefault="00301662" w:rsidP="00B83D62">
            <w:r>
              <w:t xml:space="preserve">      Other</w:t>
            </w:r>
          </w:p>
        </w:tc>
        <w:tc>
          <w:tcPr>
            <w:tcW w:w="513" w:type="pct"/>
            <w:tcBorders>
              <w:top w:val="nil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3ED81D3F" w14:textId="77777777" w:rsidR="00301662" w:rsidRDefault="00301662" w:rsidP="00B83D62">
            <w:pPr>
              <w:jc w:val="right"/>
            </w:pPr>
            <w:r>
              <w:t>1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3E6CFAF" w14:textId="77777777" w:rsidR="00301662" w:rsidRDefault="00301662" w:rsidP="00B83D62">
            <w:r>
              <w:rPr>
                <w:b/>
              </w:rPr>
              <w:t>1.6%</w:t>
            </w:r>
          </w:p>
        </w:tc>
      </w:tr>
    </w:tbl>
    <w:p w14:paraId="274CC5D2" w14:textId="77777777" w:rsidR="00301662" w:rsidRDefault="00301662" w:rsidP="00301662">
      <w:r>
        <w:t xml:space="preserve">GAS, group A </w:t>
      </w:r>
      <w:r w:rsidRPr="00FB1C34">
        <w:rPr>
          <w:i/>
          <w:iCs/>
        </w:rPr>
        <w:t>Streptococcus</w:t>
      </w:r>
      <w:r>
        <w:t xml:space="preserve"> (</w:t>
      </w:r>
      <w:r w:rsidRPr="00FB1C34">
        <w:rPr>
          <w:i/>
          <w:iCs/>
        </w:rPr>
        <w:t>S. pyogenes</w:t>
      </w:r>
      <w:r>
        <w:t>); TSC, throat swab culture.</w:t>
      </w:r>
    </w:p>
    <w:p w14:paraId="64CB2E66" w14:textId="77777777" w:rsidR="00BA23FB" w:rsidRPr="00726A30" w:rsidRDefault="00BA23FB">
      <w:pPr>
        <w:rPr>
          <w:lang w:val="en-AU"/>
        </w:rPr>
      </w:pPr>
    </w:p>
    <w:sectPr w:rsidR="00BA23FB" w:rsidRPr="00726A30" w:rsidSect="00301662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A30"/>
    <w:rsid w:val="00065101"/>
    <w:rsid w:val="00076F63"/>
    <w:rsid w:val="00185048"/>
    <w:rsid w:val="002D76B7"/>
    <w:rsid w:val="00301662"/>
    <w:rsid w:val="00726A30"/>
    <w:rsid w:val="00821B22"/>
    <w:rsid w:val="00A613D9"/>
    <w:rsid w:val="00AA3DDE"/>
    <w:rsid w:val="00AD4084"/>
    <w:rsid w:val="00BA23FB"/>
    <w:rsid w:val="00CB1B7E"/>
    <w:rsid w:val="00F0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9E4DF"/>
  <w15:chartTrackingRefBased/>
  <w15:docId w15:val="{3A6C4201-E2B6-7548-8380-7CC6F1EA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6A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A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A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A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A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A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A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A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A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A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A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A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A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A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A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A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A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A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A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A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A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A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A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A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A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A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A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A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A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6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loomfield</dc:creator>
  <cp:keywords/>
  <dc:description/>
  <cp:lastModifiedBy>Max Bloomfield</cp:lastModifiedBy>
  <cp:revision>2</cp:revision>
  <dcterms:created xsi:type="dcterms:W3CDTF">2024-10-08T00:07:00Z</dcterms:created>
  <dcterms:modified xsi:type="dcterms:W3CDTF">2024-10-08T00:07:00Z</dcterms:modified>
</cp:coreProperties>
</file>